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A8EF9" w14:textId="606A73C1" w:rsidR="005F55A3" w:rsidRDefault="00605322" w:rsidP="00605322">
      <w:pPr>
        <w:jc w:val="center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605322">
        <w:rPr>
          <w:rFonts w:asciiTheme="minorBidi" w:hAnsiTheme="minorBidi"/>
          <w:b/>
          <w:bCs/>
          <w:color w:val="000000" w:themeColor="text1"/>
          <w:sz w:val="28"/>
          <w:szCs w:val="28"/>
        </w:rPr>
        <w:t>Neutropenia (even mild) and Anemia are Poor Prognostic Factors in Myelodysplastic Syndromes</w:t>
      </w:r>
    </w:p>
    <w:p w14:paraId="466D236A" w14:textId="77777777" w:rsidR="00605322" w:rsidRPr="005F55A3" w:rsidRDefault="00605322" w:rsidP="005F55A3">
      <w:pPr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3D55D42D" w14:textId="23EDC24F" w:rsidR="005F55A3" w:rsidRPr="005F55A3" w:rsidRDefault="005F55A3" w:rsidP="005F55A3">
      <w:pPr>
        <w:rPr>
          <w:rFonts w:asciiTheme="minorBidi" w:hAnsiTheme="minorBidi"/>
          <w:b/>
          <w:bCs/>
          <w:color w:val="000000" w:themeColor="text1"/>
          <w:sz w:val="28"/>
          <w:szCs w:val="28"/>
          <w:rtl/>
        </w:rPr>
      </w:pPr>
      <w:r w:rsidRPr="005F55A3">
        <w:rPr>
          <w:rFonts w:asciiTheme="minorBidi" w:hAnsiTheme="minorBidi"/>
          <w:b/>
          <w:bCs/>
          <w:color w:val="000000" w:themeColor="text1"/>
          <w:sz w:val="28"/>
          <w:szCs w:val="28"/>
        </w:rPr>
        <w:t>Supplementary figures:</w:t>
      </w:r>
    </w:p>
    <w:p w14:paraId="7A464C37" w14:textId="77777777" w:rsidR="001B177C" w:rsidRDefault="001B177C" w:rsidP="00877019">
      <w:pPr>
        <w:rPr>
          <w:rFonts w:asciiTheme="minorBidi" w:hAnsiTheme="minorBidi"/>
          <w:sz w:val="24"/>
          <w:szCs w:val="24"/>
        </w:rPr>
      </w:pPr>
    </w:p>
    <w:p w14:paraId="2D202F2C" w14:textId="77777777" w:rsidR="00DC6FA4" w:rsidRDefault="00DC6FA4" w:rsidP="006A7132">
      <w:pPr>
        <w:rPr>
          <w:rFonts w:asciiTheme="minorBidi" w:hAnsiTheme="minorBidi"/>
          <w:sz w:val="24"/>
          <w:szCs w:val="24"/>
        </w:rPr>
      </w:pPr>
    </w:p>
    <w:p w14:paraId="2B28686C" w14:textId="77777777" w:rsidR="00DC6FA4" w:rsidRDefault="00DC6FA4" w:rsidP="006A7132">
      <w:pPr>
        <w:rPr>
          <w:rFonts w:asciiTheme="minorBidi" w:hAnsiTheme="minorBidi"/>
          <w:sz w:val="24"/>
          <w:szCs w:val="24"/>
        </w:rPr>
      </w:pPr>
    </w:p>
    <w:p w14:paraId="12A1C105" w14:textId="77777777" w:rsidR="00DC6FA4" w:rsidRDefault="00DC6FA4" w:rsidP="006A7132">
      <w:pPr>
        <w:rPr>
          <w:rFonts w:asciiTheme="minorBidi" w:hAnsiTheme="minorBidi"/>
          <w:sz w:val="24"/>
          <w:szCs w:val="24"/>
        </w:rPr>
      </w:pPr>
    </w:p>
    <w:p w14:paraId="4A5A5091" w14:textId="77777777" w:rsidR="00605322" w:rsidRDefault="006914CC" w:rsidP="006A7132">
      <w:pPr>
        <w:rPr>
          <w:rFonts w:asciiTheme="minorBidi" w:hAnsiTheme="minorBidi"/>
          <w:b/>
          <w:bCs/>
          <w:sz w:val="24"/>
          <w:szCs w:val="24"/>
        </w:rPr>
      </w:pPr>
      <w:r w:rsidRPr="0097064F">
        <w:rPr>
          <w:rFonts w:asciiTheme="minorBidi" w:hAnsiTheme="minorBidi"/>
          <w:b/>
          <w:bCs/>
          <w:sz w:val="24"/>
          <w:szCs w:val="24"/>
        </w:rPr>
        <w:t xml:space="preserve">Figure </w:t>
      </w:r>
      <w:r w:rsidR="005F55A3" w:rsidRPr="0097064F">
        <w:rPr>
          <w:rFonts w:asciiTheme="minorBidi" w:hAnsiTheme="minorBidi"/>
          <w:b/>
          <w:bCs/>
          <w:sz w:val="24"/>
          <w:szCs w:val="24"/>
        </w:rPr>
        <w:t>1S</w:t>
      </w:r>
      <w:r w:rsidR="00605322">
        <w:rPr>
          <w:rFonts w:asciiTheme="minorBidi" w:hAnsiTheme="minorBidi"/>
          <w:b/>
          <w:bCs/>
          <w:sz w:val="24"/>
          <w:szCs w:val="24"/>
        </w:rPr>
        <w:t xml:space="preserve">: Original model. Neutropenia has </w:t>
      </w:r>
      <w:proofErr w:type="gramStart"/>
      <w:r w:rsidR="00605322">
        <w:rPr>
          <w:rFonts w:asciiTheme="minorBidi" w:hAnsiTheme="minorBidi"/>
          <w:b/>
          <w:bCs/>
          <w:sz w:val="24"/>
          <w:szCs w:val="24"/>
        </w:rPr>
        <w:t>borderline</w:t>
      </w:r>
      <w:proofErr w:type="gramEnd"/>
      <w:r w:rsidR="00605322">
        <w:rPr>
          <w:rFonts w:asciiTheme="minorBidi" w:hAnsiTheme="minorBidi"/>
          <w:b/>
          <w:bCs/>
          <w:sz w:val="24"/>
          <w:szCs w:val="24"/>
        </w:rPr>
        <w:t xml:space="preserve"> effect on mortality.</w:t>
      </w:r>
    </w:p>
    <w:p w14:paraId="22409E90" w14:textId="205A7C2B" w:rsidR="000035DB" w:rsidRDefault="005716BC" w:rsidP="006A7132">
      <w:pPr>
        <w:rPr>
          <w:rFonts w:asciiTheme="minorBidi" w:hAnsiTheme="minorBidi"/>
          <w:sz w:val="24"/>
          <w:szCs w:val="24"/>
          <w:rtl/>
        </w:rPr>
      </w:pPr>
      <w:r w:rsidRPr="005716BC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2FA50B36" wp14:editId="69ABD9D3">
            <wp:extent cx="5731510" cy="3698240"/>
            <wp:effectExtent l="0" t="0" r="0" b="0"/>
            <wp:docPr id="1788544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5444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BB0A4" w14:textId="77777777" w:rsidR="005F55A3" w:rsidRDefault="005F55A3" w:rsidP="006A7132">
      <w:pPr>
        <w:rPr>
          <w:rFonts w:asciiTheme="minorBidi" w:hAnsiTheme="minorBidi"/>
          <w:sz w:val="24"/>
          <w:szCs w:val="24"/>
        </w:rPr>
      </w:pPr>
    </w:p>
    <w:p w14:paraId="1323250C" w14:textId="77777777" w:rsidR="00DC6FA4" w:rsidRDefault="00DC6FA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240FB3EF" w14:textId="236805CB" w:rsidR="000035DB" w:rsidRPr="0097064F" w:rsidRDefault="006914CC" w:rsidP="006A7132">
      <w:pPr>
        <w:rPr>
          <w:rFonts w:asciiTheme="minorBidi" w:hAnsiTheme="minorBidi"/>
          <w:b/>
          <w:bCs/>
          <w:sz w:val="24"/>
          <w:szCs w:val="24"/>
        </w:rPr>
      </w:pPr>
      <w:r w:rsidRPr="0097064F">
        <w:rPr>
          <w:rFonts w:asciiTheme="minorBidi" w:hAnsiTheme="minorBidi"/>
          <w:b/>
          <w:bCs/>
          <w:sz w:val="24"/>
          <w:szCs w:val="24"/>
        </w:rPr>
        <w:lastRenderedPageBreak/>
        <w:t xml:space="preserve">Figure </w:t>
      </w:r>
      <w:r w:rsidR="005F55A3" w:rsidRPr="0097064F">
        <w:rPr>
          <w:rFonts w:asciiTheme="minorBidi" w:hAnsiTheme="minorBidi"/>
          <w:b/>
          <w:bCs/>
          <w:sz w:val="24"/>
          <w:szCs w:val="24"/>
        </w:rPr>
        <w:t>2S</w:t>
      </w:r>
      <w:r w:rsidR="00605322">
        <w:rPr>
          <w:rFonts w:asciiTheme="minorBidi" w:hAnsiTheme="minorBidi"/>
          <w:b/>
          <w:bCs/>
          <w:sz w:val="24"/>
          <w:szCs w:val="24"/>
        </w:rPr>
        <w:t xml:space="preserve">. Original model. Neutropenia has </w:t>
      </w:r>
      <w:proofErr w:type="gramStart"/>
      <w:r w:rsidR="00605322">
        <w:rPr>
          <w:rFonts w:asciiTheme="minorBidi" w:hAnsiTheme="minorBidi"/>
          <w:b/>
          <w:bCs/>
          <w:sz w:val="24"/>
          <w:szCs w:val="24"/>
        </w:rPr>
        <w:t>impact</w:t>
      </w:r>
      <w:proofErr w:type="gramEnd"/>
      <w:r w:rsidR="00605322">
        <w:rPr>
          <w:rFonts w:asciiTheme="minorBidi" w:hAnsiTheme="minorBidi"/>
          <w:b/>
          <w:bCs/>
          <w:sz w:val="24"/>
          <w:szCs w:val="24"/>
        </w:rPr>
        <w:t xml:space="preserve"> on leukemic transformation</w:t>
      </w:r>
    </w:p>
    <w:p w14:paraId="27B60D83" w14:textId="77777777" w:rsidR="00593747" w:rsidRDefault="005716BC" w:rsidP="00593747">
      <w:pPr>
        <w:rPr>
          <w:rFonts w:asciiTheme="minorBidi" w:hAnsiTheme="minorBidi"/>
          <w:sz w:val="24"/>
          <w:szCs w:val="24"/>
          <w:rtl/>
        </w:rPr>
      </w:pPr>
      <w:r w:rsidRPr="005716BC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00D0713D" wp14:editId="5794CEC1">
            <wp:extent cx="5731510" cy="3642995"/>
            <wp:effectExtent l="0" t="0" r="0" b="1905"/>
            <wp:docPr id="1374098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0982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1212D" w14:textId="77777777" w:rsidR="00593747" w:rsidRDefault="00593747" w:rsidP="00593747">
      <w:pPr>
        <w:rPr>
          <w:rFonts w:asciiTheme="minorBidi" w:hAnsiTheme="minorBidi"/>
          <w:sz w:val="24"/>
          <w:szCs w:val="24"/>
        </w:rPr>
      </w:pPr>
    </w:p>
    <w:p w14:paraId="0DD272DF" w14:textId="77777777" w:rsidR="006914CC" w:rsidRDefault="006914CC" w:rsidP="00593747">
      <w:pPr>
        <w:rPr>
          <w:rFonts w:asciiTheme="minorBidi" w:hAnsiTheme="minorBidi"/>
          <w:sz w:val="24"/>
          <w:szCs w:val="24"/>
        </w:rPr>
      </w:pPr>
    </w:p>
    <w:p w14:paraId="7AC952A0" w14:textId="65BD5620" w:rsidR="002263BD" w:rsidRDefault="006914CC" w:rsidP="00605322">
      <w:pPr>
        <w:rPr>
          <w:rFonts w:asciiTheme="minorBidi" w:hAnsiTheme="minorBidi"/>
          <w:noProof/>
          <w:sz w:val="24"/>
          <w:szCs w:val="24"/>
        </w:rPr>
      </w:pPr>
      <w:r w:rsidRPr="0097064F">
        <w:rPr>
          <w:rFonts w:asciiTheme="minorBidi" w:hAnsiTheme="minorBidi"/>
          <w:b/>
          <w:bCs/>
          <w:sz w:val="24"/>
          <w:szCs w:val="24"/>
        </w:rPr>
        <w:t xml:space="preserve">Figure </w:t>
      </w:r>
      <w:r w:rsidR="005F55A3" w:rsidRPr="0097064F">
        <w:rPr>
          <w:rFonts w:asciiTheme="minorBidi" w:hAnsiTheme="minorBidi"/>
          <w:b/>
          <w:bCs/>
          <w:sz w:val="24"/>
          <w:szCs w:val="24"/>
        </w:rPr>
        <w:t>3S</w:t>
      </w:r>
      <w:r w:rsidR="00605322">
        <w:rPr>
          <w:rFonts w:asciiTheme="minorBidi" w:hAnsiTheme="minorBidi"/>
          <w:b/>
          <w:bCs/>
          <w:sz w:val="24"/>
          <w:szCs w:val="24"/>
        </w:rPr>
        <w:t xml:space="preserve">. </w:t>
      </w:r>
      <w:r w:rsidR="00605322">
        <w:rPr>
          <w:rFonts w:asciiTheme="minorBidi" w:hAnsiTheme="minorBidi"/>
          <w:b/>
          <w:bCs/>
          <w:sz w:val="24"/>
          <w:szCs w:val="24"/>
        </w:rPr>
        <w:t xml:space="preserve">Original model. Neutropenia has </w:t>
      </w:r>
      <w:proofErr w:type="gramStart"/>
      <w:r w:rsidR="00605322">
        <w:rPr>
          <w:rFonts w:asciiTheme="minorBidi" w:hAnsiTheme="minorBidi"/>
          <w:b/>
          <w:bCs/>
          <w:sz w:val="24"/>
          <w:szCs w:val="24"/>
        </w:rPr>
        <w:t>impact</w:t>
      </w:r>
      <w:proofErr w:type="gramEnd"/>
      <w:r w:rsidR="00605322">
        <w:rPr>
          <w:rFonts w:asciiTheme="minorBidi" w:hAnsiTheme="minorBidi"/>
          <w:b/>
          <w:bCs/>
          <w:sz w:val="24"/>
          <w:szCs w:val="24"/>
        </w:rPr>
        <w:t xml:space="preserve"> on</w:t>
      </w:r>
      <w:r w:rsidR="00605322">
        <w:rPr>
          <w:rFonts w:asciiTheme="minorBidi" w:hAnsiTheme="minorBidi"/>
          <w:b/>
          <w:bCs/>
          <w:sz w:val="24"/>
          <w:szCs w:val="24"/>
        </w:rPr>
        <w:t xml:space="preserve"> composite outcome of </w:t>
      </w:r>
      <w:r w:rsidR="00E4394E">
        <w:rPr>
          <w:rFonts w:asciiTheme="minorBidi" w:hAnsiTheme="minorBidi"/>
          <w:b/>
          <w:bCs/>
          <w:sz w:val="24"/>
          <w:szCs w:val="24"/>
        </w:rPr>
        <w:t xml:space="preserve">mortality and </w:t>
      </w:r>
      <w:r w:rsidR="00605322">
        <w:rPr>
          <w:rFonts w:asciiTheme="minorBidi" w:hAnsiTheme="minorBidi"/>
          <w:b/>
          <w:bCs/>
          <w:sz w:val="24"/>
          <w:szCs w:val="24"/>
        </w:rPr>
        <w:t>leukemic transformation</w:t>
      </w:r>
      <w:r w:rsidR="00E4394E">
        <w:rPr>
          <w:rFonts w:asciiTheme="minorBidi" w:hAnsiTheme="minorBidi"/>
          <w:b/>
          <w:bCs/>
          <w:sz w:val="24"/>
          <w:szCs w:val="24"/>
        </w:rPr>
        <w:t>.</w:t>
      </w:r>
      <w:r w:rsidR="005716BC" w:rsidRPr="005716BC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02CCB8A8" wp14:editId="02D4AB40">
            <wp:extent cx="5731510" cy="3818255"/>
            <wp:effectExtent l="0" t="0" r="0" b="4445"/>
            <wp:docPr id="1327342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34207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16BC" w:rsidRPr="005716BC">
        <w:rPr>
          <w:rFonts w:asciiTheme="minorBidi" w:hAnsiTheme="minorBidi"/>
          <w:noProof/>
          <w:sz w:val="24"/>
          <w:szCs w:val="24"/>
        </w:rPr>
        <w:t xml:space="preserve"> </w:t>
      </w:r>
    </w:p>
    <w:p w14:paraId="31F48649" w14:textId="2D9BA14B" w:rsidR="00605322" w:rsidRDefault="00605322" w:rsidP="005F55A3">
      <w:pPr>
        <w:rPr>
          <w:rFonts w:asciiTheme="minorBidi" w:hAnsiTheme="minorBidi"/>
          <w:b/>
          <w:bCs/>
          <w:noProof/>
          <w:sz w:val="24"/>
          <w:szCs w:val="24"/>
        </w:rPr>
      </w:pPr>
      <w:r w:rsidRPr="00605322">
        <w:rPr>
          <w:rFonts w:asciiTheme="minorBidi" w:hAnsiTheme="minorBidi"/>
          <w:b/>
          <w:bCs/>
          <w:noProof/>
          <w:sz w:val="24"/>
          <w:szCs w:val="24"/>
        </w:rPr>
        <w:lastRenderedPageBreak/>
        <w:t>Figure 4S</w:t>
      </w:r>
      <w:r>
        <w:rPr>
          <w:rFonts w:asciiTheme="minorBidi" w:hAnsiTheme="minorBidi"/>
          <w:b/>
          <w:bCs/>
          <w:noProof/>
          <w:sz w:val="24"/>
          <w:szCs w:val="24"/>
        </w:rPr>
        <w:t>. Model with the addition of monocytes, lymphocytes, platelets, blasts and the combination of neutropenia and anemia. The combination of neutropenia and anemia has a strong impact on mortality.</w:t>
      </w:r>
    </w:p>
    <w:p w14:paraId="49CCD2C9" w14:textId="5214307E" w:rsidR="00605322" w:rsidRDefault="00605322" w:rsidP="005F55A3">
      <w:pPr>
        <w:rPr>
          <w:rFonts w:asciiTheme="minorBidi" w:hAnsiTheme="minorBidi"/>
          <w:b/>
          <w:bCs/>
          <w:noProof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02B60913" wp14:editId="02C98086">
            <wp:extent cx="5076825" cy="3623886"/>
            <wp:effectExtent l="0" t="0" r="0" b="0"/>
            <wp:docPr id="10718638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85" cy="3637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FF6BB" w14:textId="30A09189" w:rsidR="00605322" w:rsidRPr="00605322" w:rsidRDefault="00605322" w:rsidP="005F55A3">
      <w:pPr>
        <w:rPr>
          <w:rFonts w:asciiTheme="minorBidi" w:hAnsiTheme="minorBidi"/>
          <w:b/>
          <w:bCs/>
          <w:noProof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t>F</w:t>
      </w:r>
      <w:r w:rsidRPr="00605322">
        <w:rPr>
          <w:rFonts w:asciiTheme="minorBidi" w:hAnsiTheme="minorBidi"/>
          <w:b/>
          <w:bCs/>
          <w:noProof/>
          <w:sz w:val="24"/>
          <w:szCs w:val="24"/>
        </w:rPr>
        <w:t>igure 5S</w:t>
      </w:r>
      <w:r>
        <w:rPr>
          <w:rFonts w:asciiTheme="minorBidi" w:hAnsiTheme="minorBidi"/>
          <w:b/>
          <w:bCs/>
          <w:noProof/>
          <w:sz w:val="24"/>
          <w:szCs w:val="24"/>
        </w:rPr>
        <w:t xml:space="preserve">: </w:t>
      </w:r>
      <w:r>
        <w:rPr>
          <w:rFonts w:asciiTheme="minorBidi" w:hAnsiTheme="minorBidi"/>
          <w:b/>
          <w:bCs/>
          <w:noProof/>
          <w:sz w:val="24"/>
          <w:szCs w:val="24"/>
        </w:rPr>
        <w:t xml:space="preserve">Model with the addition of monocytes, lymphocytes, platelets, blasts and the combination of neutropenia and anemia. The combination of neutropenia and anemia has a strong impact on </w:t>
      </w:r>
      <w:r>
        <w:rPr>
          <w:rFonts w:asciiTheme="minorBidi" w:hAnsiTheme="minorBidi"/>
          <w:b/>
          <w:bCs/>
          <w:noProof/>
          <w:sz w:val="24"/>
          <w:szCs w:val="24"/>
        </w:rPr>
        <w:t>leukemic transformation</w:t>
      </w:r>
      <w:r>
        <w:rPr>
          <w:rFonts w:asciiTheme="minorBidi" w:hAnsiTheme="minorBidi"/>
          <w:b/>
          <w:bCs/>
          <w:noProof/>
          <w:sz w:val="24"/>
          <w:szCs w:val="24"/>
        </w:rPr>
        <w:t>.</w:t>
      </w:r>
    </w:p>
    <w:p w14:paraId="243DD80E" w14:textId="3EF01F89" w:rsidR="00605322" w:rsidRDefault="00605322" w:rsidP="005F55A3">
      <w:pPr>
        <w:rPr>
          <w:rFonts w:asciiTheme="minorBidi" w:hAnsiTheme="minorBidi"/>
          <w:b/>
          <w:bCs/>
          <w:noProof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3AB04E31" wp14:editId="12FB4197">
            <wp:extent cx="5000625" cy="3569495"/>
            <wp:effectExtent l="0" t="0" r="0" b="0"/>
            <wp:docPr id="8576923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840" cy="3619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E76AE8" w14:textId="77777777" w:rsidR="00605322" w:rsidRDefault="00605322" w:rsidP="005F55A3">
      <w:pPr>
        <w:rPr>
          <w:rFonts w:asciiTheme="minorBidi" w:hAnsiTheme="minorBidi"/>
          <w:b/>
          <w:bCs/>
          <w:noProof/>
          <w:sz w:val="24"/>
          <w:szCs w:val="24"/>
        </w:rPr>
      </w:pPr>
    </w:p>
    <w:p w14:paraId="21FFC01C" w14:textId="15D9F5F4" w:rsidR="00605322" w:rsidRDefault="00605322" w:rsidP="005F55A3">
      <w:pPr>
        <w:rPr>
          <w:rFonts w:asciiTheme="minorBidi" w:hAnsiTheme="minorBidi"/>
          <w:b/>
          <w:bCs/>
          <w:noProof/>
          <w:sz w:val="24"/>
          <w:szCs w:val="24"/>
        </w:rPr>
      </w:pPr>
      <w:r w:rsidRPr="00605322">
        <w:rPr>
          <w:rFonts w:asciiTheme="minorBidi" w:hAnsiTheme="minorBidi"/>
          <w:b/>
          <w:bCs/>
          <w:noProof/>
          <w:sz w:val="24"/>
          <w:szCs w:val="24"/>
        </w:rPr>
        <w:t>Figure 6S</w:t>
      </w:r>
      <w:r w:rsidR="00E4394E">
        <w:rPr>
          <w:rFonts w:asciiTheme="minorBidi" w:hAnsiTheme="minorBidi"/>
          <w:b/>
          <w:bCs/>
          <w:noProof/>
          <w:sz w:val="24"/>
          <w:szCs w:val="24"/>
        </w:rPr>
        <w:t xml:space="preserve">: </w:t>
      </w:r>
      <w:r w:rsidR="00E4394E">
        <w:rPr>
          <w:rFonts w:asciiTheme="minorBidi" w:hAnsiTheme="minorBidi"/>
          <w:b/>
          <w:bCs/>
          <w:noProof/>
          <w:sz w:val="24"/>
          <w:szCs w:val="24"/>
        </w:rPr>
        <w:t xml:space="preserve">Model with the addition of monocytes, lymphocytes, platelets, blasts and the combination of neutropenia and anemia. The combination of neutropenia and anemia has a strong impact on </w:t>
      </w:r>
      <w:r w:rsidR="00E4394E">
        <w:rPr>
          <w:rFonts w:asciiTheme="minorBidi" w:hAnsiTheme="minorBidi"/>
          <w:b/>
          <w:bCs/>
          <w:noProof/>
          <w:sz w:val="24"/>
          <w:szCs w:val="24"/>
        </w:rPr>
        <w:t xml:space="preserve">the composite outcome </w:t>
      </w:r>
      <w:r w:rsidR="00E4394E">
        <w:rPr>
          <w:rFonts w:asciiTheme="minorBidi" w:hAnsiTheme="minorBidi"/>
          <w:b/>
          <w:bCs/>
          <w:sz w:val="24"/>
          <w:szCs w:val="24"/>
        </w:rPr>
        <w:t>of mortality and leukemic transformation</w:t>
      </w:r>
      <w:r w:rsidR="00E4394E">
        <w:rPr>
          <w:rFonts w:asciiTheme="minorBidi" w:hAnsiTheme="minorBidi"/>
          <w:b/>
          <w:bCs/>
          <w:sz w:val="24"/>
          <w:szCs w:val="24"/>
        </w:rPr>
        <w:t>.</w:t>
      </w:r>
    </w:p>
    <w:p w14:paraId="5E61CC6D" w14:textId="77777777" w:rsidR="00E4394E" w:rsidRDefault="00E4394E" w:rsidP="005F55A3">
      <w:pPr>
        <w:rPr>
          <w:rFonts w:asciiTheme="minorBidi" w:hAnsiTheme="minorBidi"/>
          <w:b/>
          <w:bCs/>
          <w:noProof/>
          <w:sz w:val="24"/>
          <w:szCs w:val="24"/>
        </w:rPr>
      </w:pPr>
    </w:p>
    <w:p w14:paraId="70E4DC09" w14:textId="1B9AE5C1" w:rsidR="00605322" w:rsidRDefault="00E4394E" w:rsidP="005F55A3">
      <w:pPr>
        <w:rPr>
          <w:rFonts w:asciiTheme="minorBidi" w:hAnsiTheme="minorBidi"/>
          <w:b/>
          <w:bCs/>
          <w:noProof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76FB89E0" wp14:editId="2B9DE437">
            <wp:extent cx="5100037" cy="3640455"/>
            <wp:effectExtent l="0" t="0" r="5715" b="0"/>
            <wp:docPr id="1845932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764" cy="3655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F95AB5" w14:textId="77777777" w:rsidR="00605322" w:rsidRPr="00605322" w:rsidRDefault="00605322" w:rsidP="005F55A3">
      <w:pPr>
        <w:rPr>
          <w:rFonts w:asciiTheme="minorBidi" w:hAnsiTheme="minorBidi"/>
          <w:b/>
          <w:bCs/>
          <w:sz w:val="24"/>
          <w:szCs w:val="24"/>
        </w:rPr>
      </w:pPr>
    </w:p>
    <w:sectPr w:rsidR="00605322" w:rsidRPr="00605322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08E31" w14:textId="77777777" w:rsidR="0096498F" w:rsidRDefault="0096498F" w:rsidP="000035DB">
      <w:pPr>
        <w:spacing w:after="0" w:line="240" w:lineRule="auto"/>
      </w:pPr>
      <w:r>
        <w:separator/>
      </w:r>
    </w:p>
  </w:endnote>
  <w:endnote w:type="continuationSeparator" w:id="0">
    <w:p w14:paraId="78779A5A" w14:textId="77777777" w:rsidR="0096498F" w:rsidRDefault="0096498F" w:rsidP="00003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6364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8B221" w14:textId="77777777" w:rsidR="003E2DFA" w:rsidRDefault="003E2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3F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566E57" w14:textId="77777777" w:rsidR="003E2DFA" w:rsidRDefault="003E2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48197" w14:textId="77777777" w:rsidR="0096498F" w:rsidRDefault="0096498F" w:rsidP="000035DB">
      <w:pPr>
        <w:spacing w:after="0" w:line="240" w:lineRule="auto"/>
      </w:pPr>
      <w:r>
        <w:separator/>
      </w:r>
    </w:p>
  </w:footnote>
  <w:footnote w:type="continuationSeparator" w:id="0">
    <w:p w14:paraId="6390503A" w14:textId="77777777" w:rsidR="0096498F" w:rsidRDefault="0096498F" w:rsidP="00003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66D27"/>
    <w:multiLevelType w:val="multilevel"/>
    <w:tmpl w:val="A2F06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943160"/>
    <w:multiLevelType w:val="multilevel"/>
    <w:tmpl w:val="F12E0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E9682B"/>
    <w:multiLevelType w:val="multilevel"/>
    <w:tmpl w:val="F4761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5D2A1E"/>
    <w:multiLevelType w:val="hybridMultilevel"/>
    <w:tmpl w:val="21E820E8"/>
    <w:lvl w:ilvl="0" w:tplc="3EC0AC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E7ED7"/>
    <w:multiLevelType w:val="multilevel"/>
    <w:tmpl w:val="384659A0"/>
    <w:lvl w:ilvl="0">
      <w:start w:val="1"/>
      <w:numFmt w:val="decimal"/>
      <w:lvlText w:val="%1."/>
      <w:lvlJc w:val="left"/>
      <w:pPr>
        <w:tabs>
          <w:tab w:val="num" w:pos="644"/>
        </w:tabs>
        <w:ind w:left="644" w:right="360" w:hanging="360"/>
      </w:pPr>
      <w:rPr>
        <w:rFonts w:hint="default"/>
        <w:b w:val="0"/>
        <w:bCs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A2015"/>
    <w:multiLevelType w:val="hybridMultilevel"/>
    <w:tmpl w:val="380EEE7E"/>
    <w:lvl w:ilvl="0" w:tplc="87646E1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74347B"/>
    <w:multiLevelType w:val="hybridMultilevel"/>
    <w:tmpl w:val="E8BE6B7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1F3B57"/>
    <w:multiLevelType w:val="multilevel"/>
    <w:tmpl w:val="7278E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B908ED"/>
    <w:multiLevelType w:val="multilevel"/>
    <w:tmpl w:val="3C1A3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663CF9"/>
    <w:multiLevelType w:val="multilevel"/>
    <w:tmpl w:val="A4A6E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06623C"/>
    <w:multiLevelType w:val="multilevel"/>
    <w:tmpl w:val="D8A82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814027"/>
    <w:multiLevelType w:val="multilevel"/>
    <w:tmpl w:val="9A88E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FF5930"/>
    <w:multiLevelType w:val="hybridMultilevel"/>
    <w:tmpl w:val="F2A66FF4"/>
    <w:lvl w:ilvl="0" w:tplc="62189AA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416FF2"/>
    <w:multiLevelType w:val="hybridMultilevel"/>
    <w:tmpl w:val="9E6880C0"/>
    <w:lvl w:ilvl="0" w:tplc="4A8A1DD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031AFF"/>
    <w:multiLevelType w:val="multilevel"/>
    <w:tmpl w:val="D76CF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B52D02"/>
    <w:multiLevelType w:val="multilevel"/>
    <w:tmpl w:val="E60AA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670A6A"/>
    <w:multiLevelType w:val="hybridMultilevel"/>
    <w:tmpl w:val="2794E172"/>
    <w:lvl w:ilvl="0" w:tplc="5B006312">
      <w:start w:val="1"/>
      <w:numFmt w:val="decimal"/>
      <w:lvlText w:val="%1."/>
      <w:lvlJc w:val="left"/>
      <w:pPr>
        <w:ind w:left="0" w:hanging="640"/>
      </w:pPr>
    </w:lvl>
    <w:lvl w:ilvl="1" w:tplc="04090019">
      <w:start w:val="1"/>
      <w:numFmt w:val="lowerLetter"/>
      <w:lvlText w:val="%2."/>
      <w:lvlJc w:val="left"/>
      <w:pPr>
        <w:ind w:left="440" w:hanging="360"/>
      </w:pPr>
    </w:lvl>
    <w:lvl w:ilvl="2" w:tplc="0409001B">
      <w:start w:val="1"/>
      <w:numFmt w:val="lowerRoman"/>
      <w:lvlText w:val="%3."/>
      <w:lvlJc w:val="right"/>
      <w:pPr>
        <w:ind w:left="1160" w:hanging="180"/>
      </w:pPr>
    </w:lvl>
    <w:lvl w:ilvl="3" w:tplc="0409000F">
      <w:start w:val="1"/>
      <w:numFmt w:val="decimal"/>
      <w:lvlText w:val="%4."/>
      <w:lvlJc w:val="left"/>
      <w:pPr>
        <w:ind w:left="1880" w:hanging="360"/>
      </w:pPr>
    </w:lvl>
    <w:lvl w:ilvl="4" w:tplc="04090019">
      <w:start w:val="1"/>
      <w:numFmt w:val="lowerLetter"/>
      <w:lvlText w:val="%5."/>
      <w:lvlJc w:val="left"/>
      <w:pPr>
        <w:ind w:left="2600" w:hanging="360"/>
      </w:pPr>
    </w:lvl>
    <w:lvl w:ilvl="5" w:tplc="0409001B">
      <w:start w:val="1"/>
      <w:numFmt w:val="lowerRoman"/>
      <w:lvlText w:val="%6."/>
      <w:lvlJc w:val="right"/>
      <w:pPr>
        <w:ind w:left="3320" w:hanging="180"/>
      </w:pPr>
    </w:lvl>
    <w:lvl w:ilvl="6" w:tplc="0409000F">
      <w:start w:val="1"/>
      <w:numFmt w:val="decimal"/>
      <w:lvlText w:val="%7."/>
      <w:lvlJc w:val="left"/>
      <w:pPr>
        <w:ind w:left="4040" w:hanging="360"/>
      </w:pPr>
    </w:lvl>
    <w:lvl w:ilvl="7" w:tplc="04090019">
      <w:start w:val="1"/>
      <w:numFmt w:val="lowerLetter"/>
      <w:lvlText w:val="%8."/>
      <w:lvlJc w:val="left"/>
      <w:pPr>
        <w:ind w:left="4760" w:hanging="360"/>
      </w:pPr>
    </w:lvl>
    <w:lvl w:ilvl="8" w:tplc="0409001B">
      <w:start w:val="1"/>
      <w:numFmt w:val="lowerRoman"/>
      <w:lvlText w:val="%9."/>
      <w:lvlJc w:val="right"/>
      <w:pPr>
        <w:ind w:left="5480" w:hanging="180"/>
      </w:pPr>
    </w:lvl>
  </w:abstractNum>
  <w:abstractNum w:abstractNumId="17" w15:restartNumberingAfterBreak="0">
    <w:nsid w:val="78261623"/>
    <w:multiLevelType w:val="multilevel"/>
    <w:tmpl w:val="C8DE8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507AE2"/>
    <w:multiLevelType w:val="multilevel"/>
    <w:tmpl w:val="0B38B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CC083B"/>
    <w:multiLevelType w:val="multilevel"/>
    <w:tmpl w:val="05B2F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8033058">
    <w:abstractNumId w:val="6"/>
  </w:num>
  <w:num w:numId="2" w16cid:durableId="17330414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71602740">
    <w:abstractNumId w:val="12"/>
  </w:num>
  <w:num w:numId="4" w16cid:durableId="1934775917">
    <w:abstractNumId w:val="13"/>
  </w:num>
  <w:num w:numId="5" w16cid:durableId="442919132">
    <w:abstractNumId w:val="5"/>
  </w:num>
  <w:num w:numId="6" w16cid:durableId="873926207">
    <w:abstractNumId w:val="10"/>
  </w:num>
  <w:num w:numId="7" w16cid:durableId="2114936024">
    <w:abstractNumId w:val="17"/>
  </w:num>
  <w:num w:numId="8" w16cid:durableId="2063361405">
    <w:abstractNumId w:val="14"/>
  </w:num>
  <w:num w:numId="9" w16cid:durableId="773746643">
    <w:abstractNumId w:val="7"/>
  </w:num>
  <w:num w:numId="10" w16cid:durableId="1884780335">
    <w:abstractNumId w:val="0"/>
  </w:num>
  <w:num w:numId="11" w16cid:durableId="1278484680">
    <w:abstractNumId w:val="11"/>
  </w:num>
  <w:num w:numId="12" w16cid:durableId="1753772389">
    <w:abstractNumId w:val="2"/>
  </w:num>
  <w:num w:numId="13" w16cid:durableId="961497301">
    <w:abstractNumId w:val="19"/>
  </w:num>
  <w:num w:numId="14" w16cid:durableId="553128452">
    <w:abstractNumId w:val="1"/>
  </w:num>
  <w:num w:numId="15" w16cid:durableId="226113003">
    <w:abstractNumId w:val="9"/>
  </w:num>
  <w:num w:numId="16" w16cid:durableId="54740771">
    <w:abstractNumId w:val="8"/>
  </w:num>
  <w:num w:numId="17" w16cid:durableId="293020621">
    <w:abstractNumId w:val="3"/>
  </w:num>
  <w:num w:numId="18" w16cid:durableId="1166555521">
    <w:abstractNumId w:val="15"/>
  </w:num>
  <w:num w:numId="19" w16cid:durableId="1578127123">
    <w:abstractNumId w:val="4"/>
  </w:num>
  <w:num w:numId="20" w16cid:durableId="170382305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ss9dwxpvwx5qedsavx5tzmfdet2zxd9z2e&quot;&gt;EPOLIB-Converted&lt;record-ids&gt;&lt;item&gt;1&lt;/item&gt;&lt;item&gt;135&lt;/item&gt;&lt;item&gt;138&lt;/item&gt;&lt;item&gt;141&lt;/item&gt;&lt;item&gt;142&lt;/item&gt;&lt;item&gt;143&lt;/item&gt;&lt;item&gt;382&lt;/item&gt;&lt;item&gt;386&lt;/item&gt;&lt;item&gt;388&lt;/item&gt;&lt;item&gt;407&lt;/item&gt;&lt;item&gt;510&lt;/item&gt;&lt;item&gt;511&lt;/item&gt;&lt;item&gt;615&lt;/item&gt;&lt;item&gt;634&lt;/item&gt;&lt;item&gt;635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4&lt;/item&gt;&lt;item&gt;655&lt;/item&gt;&lt;item&gt;656&lt;/item&gt;&lt;item&gt;657&lt;/item&gt;&lt;item&gt;658&lt;/item&gt;&lt;item&gt;659&lt;/item&gt;&lt;item&gt;660&lt;/item&gt;&lt;item&gt;661&lt;/item&gt;&lt;/record-ids&gt;&lt;/item&gt;&lt;/Libraries&gt;"/>
  </w:docVars>
  <w:rsids>
    <w:rsidRoot w:val="007710DA"/>
    <w:rsid w:val="0000049B"/>
    <w:rsid w:val="00001B58"/>
    <w:rsid w:val="000031F1"/>
    <w:rsid w:val="000035DB"/>
    <w:rsid w:val="00005F32"/>
    <w:rsid w:val="000077E2"/>
    <w:rsid w:val="00007AF7"/>
    <w:rsid w:val="00010858"/>
    <w:rsid w:val="00022E82"/>
    <w:rsid w:val="0002695D"/>
    <w:rsid w:val="000271C2"/>
    <w:rsid w:val="00036C8B"/>
    <w:rsid w:val="000430D8"/>
    <w:rsid w:val="0005332D"/>
    <w:rsid w:val="00054EAC"/>
    <w:rsid w:val="0005742B"/>
    <w:rsid w:val="000725F3"/>
    <w:rsid w:val="00074B3A"/>
    <w:rsid w:val="00075207"/>
    <w:rsid w:val="00077558"/>
    <w:rsid w:val="000779E8"/>
    <w:rsid w:val="000814DB"/>
    <w:rsid w:val="00087226"/>
    <w:rsid w:val="00092409"/>
    <w:rsid w:val="00093CB2"/>
    <w:rsid w:val="000948A7"/>
    <w:rsid w:val="00095563"/>
    <w:rsid w:val="00096A54"/>
    <w:rsid w:val="000A240B"/>
    <w:rsid w:val="000A303C"/>
    <w:rsid w:val="000A6420"/>
    <w:rsid w:val="000A78DC"/>
    <w:rsid w:val="000B1A25"/>
    <w:rsid w:val="000B6A32"/>
    <w:rsid w:val="000C07DC"/>
    <w:rsid w:val="000C1E24"/>
    <w:rsid w:val="000C3EEC"/>
    <w:rsid w:val="000D014E"/>
    <w:rsid w:val="000D0F4C"/>
    <w:rsid w:val="000E3769"/>
    <w:rsid w:val="000E51FA"/>
    <w:rsid w:val="000E5B22"/>
    <w:rsid w:val="000E69BC"/>
    <w:rsid w:val="000F2755"/>
    <w:rsid w:val="000F4AD8"/>
    <w:rsid w:val="00103036"/>
    <w:rsid w:val="00107740"/>
    <w:rsid w:val="00110E46"/>
    <w:rsid w:val="001112CB"/>
    <w:rsid w:val="00111ACF"/>
    <w:rsid w:val="001227BE"/>
    <w:rsid w:val="00125111"/>
    <w:rsid w:val="0013305F"/>
    <w:rsid w:val="0013325D"/>
    <w:rsid w:val="001341E9"/>
    <w:rsid w:val="00134DBF"/>
    <w:rsid w:val="0014156C"/>
    <w:rsid w:val="00143615"/>
    <w:rsid w:val="0014438F"/>
    <w:rsid w:val="00166648"/>
    <w:rsid w:val="0017010C"/>
    <w:rsid w:val="001712C3"/>
    <w:rsid w:val="0017512E"/>
    <w:rsid w:val="001778AB"/>
    <w:rsid w:val="00180C81"/>
    <w:rsid w:val="00183D8A"/>
    <w:rsid w:val="00186932"/>
    <w:rsid w:val="00187373"/>
    <w:rsid w:val="0018763E"/>
    <w:rsid w:val="001909FA"/>
    <w:rsid w:val="0019738F"/>
    <w:rsid w:val="001A2DAD"/>
    <w:rsid w:val="001A3637"/>
    <w:rsid w:val="001B177C"/>
    <w:rsid w:val="001B4F65"/>
    <w:rsid w:val="001C06DF"/>
    <w:rsid w:val="001C7565"/>
    <w:rsid w:val="001D0382"/>
    <w:rsid w:val="001E2C31"/>
    <w:rsid w:val="001E48EA"/>
    <w:rsid w:val="001E5F60"/>
    <w:rsid w:val="001E6EDD"/>
    <w:rsid w:val="001F1620"/>
    <w:rsid w:val="002021A4"/>
    <w:rsid w:val="00203C9E"/>
    <w:rsid w:val="0021036F"/>
    <w:rsid w:val="00210AA2"/>
    <w:rsid w:val="00213DAE"/>
    <w:rsid w:val="00213EAD"/>
    <w:rsid w:val="00213F3C"/>
    <w:rsid w:val="00216BAE"/>
    <w:rsid w:val="00220F95"/>
    <w:rsid w:val="002247A0"/>
    <w:rsid w:val="002263BD"/>
    <w:rsid w:val="00227538"/>
    <w:rsid w:val="0023038A"/>
    <w:rsid w:val="002320BD"/>
    <w:rsid w:val="00234AD2"/>
    <w:rsid w:val="00234C96"/>
    <w:rsid w:val="00234EBB"/>
    <w:rsid w:val="002366F8"/>
    <w:rsid w:val="00240C43"/>
    <w:rsid w:val="002469AA"/>
    <w:rsid w:val="00260FF9"/>
    <w:rsid w:val="002622F2"/>
    <w:rsid w:val="002662AE"/>
    <w:rsid w:val="002670B6"/>
    <w:rsid w:val="00271903"/>
    <w:rsid w:val="00274897"/>
    <w:rsid w:val="0028257B"/>
    <w:rsid w:val="00283CAF"/>
    <w:rsid w:val="002842EC"/>
    <w:rsid w:val="00286D3F"/>
    <w:rsid w:val="00294F9E"/>
    <w:rsid w:val="002A3801"/>
    <w:rsid w:val="002A5C8B"/>
    <w:rsid w:val="002B22B7"/>
    <w:rsid w:val="002B4521"/>
    <w:rsid w:val="002C3091"/>
    <w:rsid w:val="002C4F9E"/>
    <w:rsid w:val="002D0602"/>
    <w:rsid w:val="002D2235"/>
    <w:rsid w:val="002D3B5C"/>
    <w:rsid w:val="002D51F1"/>
    <w:rsid w:val="002E2DBB"/>
    <w:rsid w:val="002E6D9E"/>
    <w:rsid w:val="002E7D76"/>
    <w:rsid w:val="002F07AD"/>
    <w:rsid w:val="002F748B"/>
    <w:rsid w:val="00303BA3"/>
    <w:rsid w:val="0030437D"/>
    <w:rsid w:val="003065A2"/>
    <w:rsid w:val="00313712"/>
    <w:rsid w:val="003167F5"/>
    <w:rsid w:val="003177D7"/>
    <w:rsid w:val="00320264"/>
    <w:rsid w:val="00322FB5"/>
    <w:rsid w:val="003256B1"/>
    <w:rsid w:val="00325D22"/>
    <w:rsid w:val="00336E9B"/>
    <w:rsid w:val="00340055"/>
    <w:rsid w:val="00341E38"/>
    <w:rsid w:val="00342815"/>
    <w:rsid w:val="003470AA"/>
    <w:rsid w:val="00347D08"/>
    <w:rsid w:val="00347DB3"/>
    <w:rsid w:val="00351DF3"/>
    <w:rsid w:val="00360624"/>
    <w:rsid w:val="00362C88"/>
    <w:rsid w:val="00363089"/>
    <w:rsid w:val="0036334B"/>
    <w:rsid w:val="00366763"/>
    <w:rsid w:val="003670CA"/>
    <w:rsid w:val="00367A12"/>
    <w:rsid w:val="00372E86"/>
    <w:rsid w:val="0037609E"/>
    <w:rsid w:val="00376518"/>
    <w:rsid w:val="0037683C"/>
    <w:rsid w:val="00380947"/>
    <w:rsid w:val="00385458"/>
    <w:rsid w:val="00390C9E"/>
    <w:rsid w:val="00394AFE"/>
    <w:rsid w:val="00395A9E"/>
    <w:rsid w:val="00395DEF"/>
    <w:rsid w:val="003A00B9"/>
    <w:rsid w:val="003A169F"/>
    <w:rsid w:val="003A387D"/>
    <w:rsid w:val="003A4954"/>
    <w:rsid w:val="003A5015"/>
    <w:rsid w:val="003A5396"/>
    <w:rsid w:val="003D2E1B"/>
    <w:rsid w:val="003E2DFA"/>
    <w:rsid w:val="003F67FE"/>
    <w:rsid w:val="003F68FE"/>
    <w:rsid w:val="003F6DC1"/>
    <w:rsid w:val="00400E58"/>
    <w:rsid w:val="004050BD"/>
    <w:rsid w:val="0041137B"/>
    <w:rsid w:val="00412E9D"/>
    <w:rsid w:val="00420D0F"/>
    <w:rsid w:val="00422259"/>
    <w:rsid w:val="00423120"/>
    <w:rsid w:val="00425149"/>
    <w:rsid w:val="00432E85"/>
    <w:rsid w:val="004333D4"/>
    <w:rsid w:val="0043498B"/>
    <w:rsid w:val="00444A17"/>
    <w:rsid w:val="00447078"/>
    <w:rsid w:val="004533DF"/>
    <w:rsid w:val="004565F2"/>
    <w:rsid w:val="00456A71"/>
    <w:rsid w:val="004578D1"/>
    <w:rsid w:val="00460E76"/>
    <w:rsid w:val="0046692E"/>
    <w:rsid w:val="004722BB"/>
    <w:rsid w:val="00472468"/>
    <w:rsid w:val="0047464D"/>
    <w:rsid w:val="00474E60"/>
    <w:rsid w:val="00475E7F"/>
    <w:rsid w:val="0048192A"/>
    <w:rsid w:val="004832E6"/>
    <w:rsid w:val="00485031"/>
    <w:rsid w:val="00490630"/>
    <w:rsid w:val="00495196"/>
    <w:rsid w:val="004B1DEF"/>
    <w:rsid w:val="004B1F6E"/>
    <w:rsid w:val="004B4DF8"/>
    <w:rsid w:val="004B5310"/>
    <w:rsid w:val="004B6EFF"/>
    <w:rsid w:val="004C612A"/>
    <w:rsid w:val="004D0590"/>
    <w:rsid w:val="004E2263"/>
    <w:rsid w:val="004E279A"/>
    <w:rsid w:val="004E35BA"/>
    <w:rsid w:val="004E3D89"/>
    <w:rsid w:val="004E6A11"/>
    <w:rsid w:val="004E7C42"/>
    <w:rsid w:val="004F0C39"/>
    <w:rsid w:val="004F5C3B"/>
    <w:rsid w:val="00511218"/>
    <w:rsid w:val="005171EB"/>
    <w:rsid w:val="005203D1"/>
    <w:rsid w:val="00537EAA"/>
    <w:rsid w:val="00541F58"/>
    <w:rsid w:val="00542902"/>
    <w:rsid w:val="0054403D"/>
    <w:rsid w:val="005452EA"/>
    <w:rsid w:val="00545D30"/>
    <w:rsid w:val="00553247"/>
    <w:rsid w:val="005532C2"/>
    <w:rsid w:val="00563B66"/>
    <w:rsid w:val="005640CB"/>
    <w:rsid w:val="00567C0A"/>
    <w:rsid w:val="005716BC"/>
    <w:rsid w:val="00572429"/>
    <w:rsid w:val="005727CE"/>
    <w:rsid w:val="00572B02"/>
    <w:rsid w:val="00572EFC"/>
    <w:rsid w:val="00584E65"/>
    <w:rsid w:val="005850E1"/>
    <w:rsid w:val="0059139F"/>
    <w:rsid w:val="00593747"/>
    <w:rsid w:val="0059715D"/>
    <w:rsid w:val="005A0558"/>
    <w:rsid w:val="005A09EF"/>
    <w:rsid w:val="005B43BC"/>
    <w:rsid w:val="005B4A12"/>
    <w:rsid w:val="005C5B65"/>
    <w:rsid w:val="005C5EA5"/>
    <w:rsid w:val="005D18EF"/>
    <w:rsid w:val="005D678B"/>
    <w:rsid w:val="005E6D11"/>
    <w:rsid w:val="005F036D"/>
    <w:rsid w:val="005F16CC"/>
    <w:rsid w:val="005F55A3"/>
    <w:rsid w:val="00605322"/>
    <w:rsid w:val="0060627E"/>
    <w:rsid w:val="0061317D"/>
    <w:rsid w:val="0061567E"/>
    <w:rsid w:val="00617BAB"/>
    <w:rsid w:val="00621EE2"/>
    <w:rsid w:val="006277E9"/>
    <w:rsid w:val="00631270"/>
    <w:rsid w:val="00637303"/>
    <w:rsid w:val="00637BAF"/>
    <w:rsid w:val="00641C2B"/>
    <w:rsid w:val="00644F85"/>
    <w:rsid w:val="00646C01"/>
    <w:rsid w:val="00654FD8"/>
    <w:rsid w:val="00660B6F"/>
    <w:rsid w:val="0066459C"/>
    <w:rsid w:val="00665464"/>
    <w:rsid w:val="00666A51"/>
    <w:rsid w:val="00672020"/>
    <w:rsid w:val="00673E53"/>
    <w:rsid w:val="006758A8"/>
    <w:rsid w:val="006809F3"/>
    <w:rsid w:val="006823C2"/>
    <w:rsid w:val="00683F49"/>
    <w:rsid w:val="006841F7"/>
    <w:rsid w:val="006853CF"/>
    <w:rsid w:val="006914CC"/>
    <w:rsid w:val="006923F8"/>
    <w:rsid w:val="00696F68"/>
    <w:rsid w:val="006A7132"/>
    <w:rsid w:val="006B0D81"/>
    <w:rsid w:val="006B5927"/>
    <w:rsid w:val="006B666F"/>
    <w:rsid w:val="006C2080"/>
    <w:rsid w:val="006C2162"/>
    <w:rsid w:val="006C30BE"/>
    <w:rsid w:val="006C6701"/>
    <w:rsid w:val="006D12E1"/>
    <w:rsid w:val="006D2C61"/>
    <w:rsid w:val="006D2F68"/>
    <w:rsid w:val="006D564F"/>
    <w:rsid w:val="006E33B5"/>
    <w:rsid w:val="006E58F0"/>
    <w:rsid w:val="006E71DE"/>
    <w:rsid w:val="006F11BE"/>
    <w:rsid w:val="006F1A40"/>
    <w:rsid w:val="006F4FC8"/>
    <w:rsid w:val="0071190D"/>
    <w:rsid w:val="00733459"/>
    <w:rsid w:val="00740FDA"/>
    <w:rsid w:val="0075232B"/>
    <w:rsid w:val="007615AD"/>
    <w:rsid w:val="00766E78"/>
    <w:rsid w:val="0076742B"/>
    <w:rsid w:val="007710DA"/>
    <w:rsid w:val="007716A2"/>
    <w:rsid w:val="00772657"/>
    <w:rsid w:val="0077265F"/>
    <w:rsid w:val="0077626A"/>
    <w:rsid w:val="00782820"/>
    <w:rsid w:val="0078732F"/>
    <w:rsid w:val="00795629"/>
    <w:rsid w:val="007A161E"/>
    <w:rsid w:val="007A50A5"/>
    <w:rsid w:val="007A61B3"/>
    <w:rsid w:val="007A7947"/>
    <w:rsid w:val="007B0D37"/>
    <w:rsid w:val="007B2991"/>
    <w:rsid w:val="007B5EDD"/>
    <w:rsid w:val="007C2A0B"/>
    <w:rsid w:val="007C60FD"/>
    <w:rsid w:val="007C7903"/>
    <w:rsid w:val="007D10C4"/>
    <w:rsid w:val="007D3318"/>
    <w:rsid w:val="007D4E79"/>
    <w:rsid w:val="007D6990"/>
    <w:rsid w:val="007E3965"/>
    <w:rsid w:val="007E517D"/>
    <w:rsid w:val="007E6F3A"/>
    <w:rsid w:val="007E76DC"/>
    <w:rsid w:val="007F1C4E"/>
    <w:rsid w:val="007F1F96"/>
    <w:rsid w:val="007F2295"/>
    <w:rsid w:val="007F579A"/>
    <w:rsid w:val="007F601F"/>
    <w:rsid w:val="00806E57"/>
    <w:rsid w:val="0080701B"/>
    <w:rsid w:val="00807F41"/>
    <w:rsid w:val="00814850"/>
    <w:rsid w:val="00816FA3"/>
    <w:rsid w:val="008321EF"/>
    <w:rsid w:val="00832513"/>
    <w:rsid w:val="008326DB"/>
    <w:rsid w:val="0083317A"/>
    <w:rsid w:val="00837473"/>
    <w:rsid w:val="008411B0"/>
    <w:rsid w:val="00843D8F"/>
    <w:rsid w:val="00843FCC"/>
    <w:rsid w:val="0085448A"/>
    <w:rsid w:val="00854D51"/>
    <w:rsid w:val="00856679"/>
    <w:rsid w:val="00862A1E"/>
    <w:rsid w:val="00865B59"/>
    <w:rsid w:val="00873DE0"/>
    <w:rsid w:val="00877019"/>
    <w:rsid w:val="00890DA3"/>
    <w:rsid w:val="00892073"/>
    <w:rsid w:val="00893107"/>
    <w:rsid w:val="008A228D"/>
    <w:rsid w:val="008A2FAC"/>
    <w:rsid w:val="008B754A"/>
    <w:rsid w:val="008C2C8F"/>
    <w:rsid w:val="008E064C"/>
    <w:rsid w:val="008E0FFB"/>
    <w:rsid w:val="008E2222"/>
    <w:rsid w:val="008E4685"/>
    <w:rsid w:val="008F0183"/>
    <w:rsid w:val="008F58A9"/>
    <w:rsid w:val="009010F6"/>
    <w:rsid w:val="00903B86"/>
    <w:rsid w:val="00910109"/>
    <w:rsid w:val="00913070"/>
    <w:rsid w:val="00915BCF"/>
    <w:rsid w:val="00925633"/>
    <w:rsid w:val="00925A76"/>
    <w:rsid w:val="00930032"/>
    <w:rsid w:val="00933D6B"/>
    <w:rsid w:val="00937EEF"/>
    <w:rsid w:val="00943A21"/>
    <w:rsid w:val="0095015B"/>
    <w:rsid w:val="0095224B"/>
    <w:rsid w:val="0095253E"/>
    <w:rsid w:val="00954A2D"/>
    <w:rsid w:val="00960309"/>
    <w:rsid w:val="00960405"/>
    <w:rsid w:val="00964634"/>
    <w:rsid w:val="0096498F"/>
    <w:rsid w:val="00967788"/>
    <w:rsid w:val="0097064F"/>
    <w:rsid w:val="00972E67"/>
    <w:rsid w:val="0098456E"/>
    <w:rsid w:val="00984CA9"/>
    <w:rsid w:val="0099415C"/>
    <w:rsid w:val="009A3DC5"/>
    <w:rsid w:val="009A7D6E"/>
    <w:rsid w:val="009B244B"/>
    <w:rsid w:val="009B3D88"/>
    <w:rsid w:val="009B50C8"/>
    <w:rsid w:val="009B7624"/>
    <w:rsid w:val="009C0373"/>
    <w:rsid w:val="009C03CD"/>
    <w:rsid w:val="009C7BA7"/>
    <w:rsid w:val="009D4684"/>
    <w:rsid w:val="009E7805"/>
    <w:rsid w:val="009F666E"/>
    <w:rsid w:val="00A00F3D"/>
    <w:rsid w:val="00A0232D"/>
    <w:rsid w:val="00A0392E"/>
    <w:rsid w:val="00A04AC4"/>
    <w:rsid w:val="00A06F37"/>
    <w:rsid w:val="00A11DAF"/>
    <w:rsid w:val="00A12EDB"/>
    <w:rsid w:val="00A1414F"/>
    <w:rsid w:val="00A14B4E"/>
    <w:rsid w:val="00A151EB"/>
    <w:rsid w:val="00A23AED"/>
    <w:rsid w:val="00A25A48"/>
    <w:rsid w:val="00A3084F"/>
    <w:rsid w:val="00A418C7"/>
    <w:rsid w:val="00A44677"/>
    <w:rsid w:val="00A45F5C"/>
    <w:rsid w:val="00A50680"/>
    <w:rsid w:val="00A50C8E"/>
    <w:rsid w:val="00A5256B"/>
    <w:rsid w:val="00A53572"/>
    <w:rsid w:val="00A5594B"/>
    <w:rsid w:val="00A61DEF"/>
    <w:rsid w:val="00A62101"/>
    <w:rsid w:val="00A65275"/>
    <w:rsid w:val="00A70524"/>
    <w:rsid w:val="00A705D8"/>
    <w:rsid w:val="00A73627"/>
    <w:rsid w:val="00A76DB6"/>
    <w:rsid w:val="00A77E2D"/>
    <w:rsid w:val="00A804CC"/>
    <w:rsid w:val="00A85D75"/>
    <w:rsid w:val="00A91693"/>
    <w:rsid w:val="00A92781"/>
    <w:rsid w:val="00A97997"/>
    <w:rsid w:val="00A97CB1"/>
    <w:rsid w:val="00AA01BD"/>
    <w:rsid w:val="00AA3193"/>
    <w:rsid w:val="00AA3E75"/>
    <w:rsid w:val="00AB4E1E"/>
    <w:rsid w:val="00AB758C"/>
    <w:rsid w:val="00AC22A7"/>
    <w:rsid w:val="00AE43B0"/>
    <w:rsid w:val="00B01C45"/>
    <w:rsid w:val="00B0390E"/>
    <w:rsid w:val="00B03EDB"/>
    <w:rsid w:val="00B05702"/>
    <w:rsid w:val="00B060CA"/>
    <w:rsid w:val="00B06777"/>
    <w:rsid w:val="00B071F5"/>
    <w:rsid w:val="00B13DD4"/>
    <w:rsid w:val="00B16760"/>
    <w:rsid w:val="00B20E2D"/>
    <w:rsid w:val="00B222B3"/>
    <w:rsid w:val="00B223D0"/>
    <w:rsid w:val="00B27E0F"/>
    <w:rsid w:val="00B36384"/>
    <w:rsid w:val="00B40127"/>
    <w:rsid w:val="00B421AE"/>
    <w:rsid w:val="00B47F53"/>
    <w:rsid w:val="00B50EAB"/>
    <w:rsid w:val="00B615FA"/>
    <w:rsid w:val="00B625BE"/>
    <w:rsid w:val="00B6503A"/>
    <w:rsid w:val="00B65046"/>
    <w:rsid w:val="00B65DEA"/>
    <w:rsid w:val="00B6625A"/>
    <w:rsid w:val="00B832FD"/>
    <w:rsid w:val="00B9018A"/>
    <w:rsid w:val="00BA0FF8"/>
    <w:rsid w:val="00BA1099"/>
    <w:rsid w:val="00BA5FE0"/>
    <w:rsid w:val="00BA6984"/>
    <w:rsid w:val="00BB00E4"/>
    <w:rsid w:val="00BB6623"/>
    <w:rsid w:val="00BB6690"/>
    <w:rsid w:val="00BB6D4F"/>
    <w:rsid w:val="00BB75D3"/>
    <w:rsid w:val="00BB7A4D"/>
    <w:rsid w:val="00BC1274"/>
    <w:rsid w:val="00BC2707"/>
    <w:rsid w:val="00BC43FB"/>
    <w:rsid w:val="00BD22F3"/>
    <w:rsid w:val="00BD4579"/>
    <w:rsid w:val="00BE330C"/>
    <w:rsid w:val="00BF387B"/>
    <w:rsid w:val="00BF3F2C"/>
    <w:rsid w:val="00BF660A"/>
    <w:rsid w:val="00BF6E4E"/>
    <w:rsid w:val="00C05E98"/>
    <w:rsid w:val="00C101F5"/>
    <w:rsid w:val="00C129B7"/>
    <w:rsid w:val="00C13E5F"/>
    <w:rsid w:val="00C15899"/>
    <w:rsid w:val="00C205C0"/>
    <w:rsid w:val="00C2544E"/>
    <w:rsid w:val="00C25CCC"/>
    <w:rsid w:val="00C32A64"/>
    <w:rsid w:val="00C3453C"/>
    <w:rsid w:val="00C373F5"/>
    <w:rsid w:val="00C42240"/>
    <w:rsid w:val="00C45873"/>
    <w:rsid w:val="00C54929"/>
    <w:rsid w:val="00C56368"/>
    <w:rsid w:val="00C64A22"/>
    <w:rsid w:val="00C664C3"/>
    <w:rsid w:val="00C70325"/>
    <w:rsid w:val="00C72901"/>
    <w:rsid w:val="00C767C8"/>
    <w:rsid w:val="00C7699C"/>
    <w:rsid w:val="00C91D87"/>
    <w:rsid w:val="00CA1965"/>
    <w:rsid w:val="00CA2785"/>
    <w:rsid w:val="00CA4716"/>
    <w:rsid w:val="00CA6535"/>
    <w:rsid w:val="00CB3FED"/>
    <w:rsid w:val="00CB7C79"/>
    <w:rsid w:val="00CC10E2"/>
    <w:rsid w:val="00CD0447"/>
    <w:rsid w:val="00CD1A6C"/>
    <w:rsid w:val="00CD3718"/>
    <w:rsid w:val="00CF1BE4"/>
    <w:rsid w:val="00CF1EB5"/>
    <w:rsid w:val="00CF725B"/>
    <w:rsid w:val="00D05797"/>
    <w:rsid w:val="00D05B4C"/>
    <w:rsid w:val="00D1238A"/>
    <w:rsid w:val="00D14876"/>
    <w:rsid w:val="00D1556B"/>
    <w:rsid w:val="00D20908"/>
    <w:rsid w:val="00D21556"/>
    <w:rsid w:val="00D24586"/>
    <w:rsid w:val="00D33017"/>
    <w:rsid w:val="00D4019A"/>
    <w:rsid w:val="00D42934"/>
    <w:rsid w:val="00D43AC5"/>
    <w:rsid w:val="00D43AD1"/>
    <w:rsid w:val="00D44126"/>
    <w:rsid w:val="00D5019A"/>
    <w:rsid w:val="00D54B4C"/>
    <w:rsid w:val="00D57E61"/>
    <w:rsid w:val="00D619F0"/>
    <w:rsid w:val="00D6474D"/>
    <w:rsid w:val="00D64934"/>
    <w:rsid w:val="00D730C1"/>
    <w:rsid w:val="00D73C4F"/>
    <w:rsid w:val="00D74609"/>
    <w:rsid w:val="00D859B7"/>
    <w:rsid w:val="00D92672"/>
    <w:rsid w:val="00D93016"/>
    <w:rsid w:val="00D93D75"/>
    <w:rsid w:val="00D95171"/>
    <w:rsid w:val="00D969F5"/>
    <w:rsid w:val="00D969FF"/>
    <w:rsid w:val="00DA0C2C"/>
    <w:rsid w:val="00DA6812"/>
    <w:rsid w:val="00DB013A"/>
    <w:rsid w:val="00DC3477"/>
    <w:rsid w:val="00DC4523"/>
    <w:rsid w:val="00DC4C4D"/>
    <w:rsid w:val="00DC5696"/>
    <w:rsid w:val="00DC6FA4"/>
    <w:rsid w:val="00DD2E96"/>
    <w:rsid w:val="00DD5478"/>
    <w:rsid w:val="00DE05B2"/>
    <w:rsid w:val="00DE0AC2"/>
    <w:rsid w:val="00DF176A"/>
    <w:rsid w:val="00DF183D"/>
    <w:rsid w:val="00DF459C"/>
    <w:rsid w:val="00E01B6D"/>
    <w:rsid w:val="00E02981"/>
    <w:rsid w:val="00E05557"/>
    <w:rsid w:val="00E06DD9"/>
    <w:rsid w:val="00E1177D"/>
    <w:rsid w:val="00E12B1B"/>
    <w:rsid w:val="00E1460F"/>
    <w:rsid w:val="00E17528"/>
    <w:rsid w:val="00E2253E"/>
    <w:rsid w:val="00E24F5F"/>
    <w:rsid w:val="00E30A93"/>
    <w:rsid w:val="00E30C0D"/>
    <w:rsid w:val="00E37A29"/>
    <w:rsid w:val="00E4394E"/>
    <w:rsid w:val="00E45978"/>
    <w:rsid w:val="00E75188"/>
    <w:rsid w:val="00E767CF"/>
    <w:rsid w:val="00E76D92"/>
    <w:rsid w:val="00E84FD7"/>
    <w:rsid w:val="00E85346"/>
    <w:rsid w:val="00E8677C"/>
    <w:rsid w:val="00E87002"/>
    <w:rsid w:val="00E903F6"/>
    <w:rsid w:val="00E939E7"/>
    <w:rsid w:val="00E94AD0"/>
    <w:rsid w:val="00E97A04"/>
    <w:rsid w:val="00EA2308"/>
    <w:rsid w:val="00EA3340"/>
    <w:rsid w:val="00EA4FAA"/>
    <w:rsid w:val="00EA60A4"/>
    <w:rsid w:val="00EA7060"/>
    <w:rsid w:val="00EB3D0A"/>
    <w:rsid w:val="00EB3EEA"/>
    <w:rsid w:val="00EB639A"/>
    <w:rsid w:val="00EC1D0E"/>
    <w:rsid w:val="00EC1EAC"/>
    <w:rsid w:val="00ED0ACC"/>
    <w:rsid w:val="00ED6F04"/>
    <w:rsid w:val="00ED78E6"/>
    <w:rsid w:val="00ED7FAE"/>
    <w:rsid w:val="00EF5C4F"/>
    <w:rsid w:val="00F0045B"/>
    <w:rsid w:val="00F00563"/>
    <w:rsid w:val="00F06423"/>
    <w:rsid w:val="00F118DD"/>
    <w:rsid w:val="00F151B9"/>
    <w:rsid w:val="00F15CEE"/>
    <w:rsid w:val="00F21A41"/>
    <w:rsid w:val="00F27520"/>
    <w:rsid w:val="00F329B7"/>
    <w:rsid w:val="00F32CC2"/>
    <w:rsid w:val="00F36C81"/>
    <w:rsid w:val="00F4024C"/>
    <w:rsid w:val="00F42A6E"/>
    <w:rsid w:val="00F4758A"/>
    <w:rsid w:val="00F47845"/>
    <w:rsid w:val="00F540E9"/>
    <w:rsid w:val="00F55218"/>
    <w:rsid w:val="00F83243"/>
    <w:rsid w:val="00F84520"/>
    <w:rsid w:val="00F8776A"/>
    <w:rsid w:val="00F909CD"/>
    <w:rsid w:val="00F979E1"/>
    <w:rsid w:val="00FA0539"/>
    <w:rsid w:val="00FA2F65"/>
    <w:rsid w:val="00FA4C86"/>
    <w:rsid w:val="00FA7803"/>
    <w:rsid w:val="00FB30B5"/>
    <w:rsid w:val="00FB5894"/>
    <w:rsid w:val="00FB6474"/>
    <w:rsid w:val="00FB6C19"/>
    <w:rsid w:val="00FB7360"/>
    <w:rsid w:val="00FC500F"/>
    <w:rsid w:val="00FD7EB8"/>
    <w:rsid w:val="00FE02A0"/>
    <w:rsid w:val="00FE0C61"/>
    <w:rsid w:val="00FE410F"/>
    <w:rsid w:val="00FE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5DB19"/>
  <w15:chartTrackingRefBased/>
  <w15:docId w15:val="{580DA98C-A547-41A4-85F6-A7E846F6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2A0"/>
  </w:style>
  <w:style w:type="paragraph" w:styleId="Heading1">
    <w:name w:val="heading 1"/>
    <w:basedOn w:val="Normal"/>
    <w:next w:val="Normal"/>
    <w:link w:val="Heading1Char"/>
    <w:uiPriority w:val="9"/>
    <w:qFormat/>
    <w:rsid w:val="00771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0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752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7520"/>
    <w:rPr>
      <w:color w:val="605E5C"/>
      <w:shd w:val="clear" w:color="auto" w:fill="E1DFDD"/>
    </w:rPr>
  </w:style>
  <w:style w:type="character" w:customStyle="1" w:styleId="cf01">
    <w:name w:val="cf01"/>
    <w:rsid w:val="000E69B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rsid w:val="000E69BC"/>
    <w:rPr>
      <w:rFonts w:ascii="Segoe UI" w:hAnsi="Segoe UI" w:cs="Segoe UI" w:hint="default"/>
      <w:sz w:val="18"/>
      <w:szCs w:val="18"/>
    </w:rPr>
  </w:style>
  <w:style w:type="character" w:customStyle="1" w:styleId="jrnl">
    <w:name w:val="jrnl"/>
    <w:rsid w:val="00AA01BD"/>
  </w:style>
  <w:style w:type="character" w:styleId="CommentReference">
    <w:name w:val="annotation reference"/>
    <w:basedOn w:val="DefaultParagraphFont"/>
    <w:uiPriority w:val="99"/>
    <w:semiHidden/>
    <w:unhideWhenUsed/>
    <w:rsid w:val="00B222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2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2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2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3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5DB"/>
  </w:style>
  <w:style w:type="paragraph" w:styleId="Footer">
    <w:name w:val="footer"/>
    <w:basedOn w:val="Normal"/>
    <w:link w:val="FooterChar"/>
    <w:uiPriority w:val="99"/>
    <w:unhideWhenUsed/>
    <w:rsid w:val="00003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5DB"/>
  </w:style>
  <w:style w:type="paragraph" w:styleId="BalloonText">
    <w:name w:val="Balloon Text"/>
    <w:basedOn w:val="Normal"/>
    <w:link w:val="BalloonTextChar"/>
    <w:uiPriority w:val="99"/>
    <w:semiHidden/>
    <w:unhideWhenUsed/>
    <w:rsid w:val="00226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3B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63B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3B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263B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63BD"/>
    <w:rPr>
      <w:rFonts w:ascii="Aptos" w:hAnsi="Aptos"/>
      <w:noProof/>
    </w:rPr>
  </w:style>
  <w:style w:type="character" w:styleId="HTMLCode">
    <w:name w:val="HTML Code"/>
    <w:basedOn w:val="DefaultParagraphFont"/>
    <w:uiPriority w:val="99"/>
    <w:semiHidden/>
    <w:unhideWhenUsed/>
    <w:rsid w:val="00567C0A"/>
    <w:rPr>
      <w:rFonts w:ascii="Courier New" w:eastAsiaTheme="minorEastAsia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7C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7C0A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7010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84F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5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0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3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08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1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4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1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1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9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5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2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1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0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8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6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8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5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86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91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4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3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5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255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2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8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84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0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86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93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626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1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5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43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9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4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7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64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2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3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7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9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8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8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3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60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3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1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3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3474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5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14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9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3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9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7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9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01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22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3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5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0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6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3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7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5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9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403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3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9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7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7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8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8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6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7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9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4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323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1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4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0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6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1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16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7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8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4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6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3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6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34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4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094C5B-C705-4485-A077-11EDFCD20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Mittelman</dc:creator>
  <cp:keywords/>
  <dc:description/>
  <cp:lastModifiedBy>Howard Oster</cp:lastModifiedBy>
  <cp:revision>3</cp:revision>
  <cp:lastPrinted>2024-12-24T07:21:00Z</cp:lastPrinted>
  <dcterms:created xsi:type="dcterms:W3CDTF">2025-05-16T04:40:00Z</dcterms:created>
  <dcterms:modified xsi:type="dcterms:W3CDTF">2025-05-16T08:30:00Z</dcterms:modified>
</cp:coreProperties>
</file>